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73EFA" w14:textId="0F2A98BB" w:rsidR="00BB25ED" w:rsidRDefault="006D434A" w:rsidP="006D434A">
      <w:r>
        <w:rPr>
          <w:b/>
          <w:bCs/>
        </w:rPr>
        <w:t xml:space="preserve">  </w:t>
      </w:r>
      <w:r w:rsidRPr="006D434A">
        <w:rPr>
          <w:b/>
          <w:bCs/>
        </w:rPr>
        <w:t>Multimedia Appendix 1. Top and rising related queries for HIV, 20</w:t>
      </w:r>
      <w:r w:rsidR="00FA0B75">
        <w:rPr>
          <w:b/>
          <w:bCs/>
        </w:rPr>
        <w:t>0</w:t>
      </w:r>
      <w:r w:rsidRPr="006D434A">
        <w:rPr>
          <w:b/>
          <w:bCs/>
        </w:rPr>
        <w:t>4-2019</w:t>
      </w:r>
    </w:p>
    <w:tbl>
      <w:tblPr>
        <w:tblStyle w:val="TableGrid"/>
        <w:tblW w:w="0" w:type="auto"/>
        <w:tblInd w:w="1555" w:type="dxa"/>
        <w:tblLook w:val="04A0" w:firstRow="1" w:lastRow="0" w:firstColumn="1" w:lastColumn="0" w:noHBand="0" w:noVBand="1"/>
      </w:tblPr>
      <w:tblGrid>
        <w:gridCol w:w="2835"/>
      </w:tblGrid>
      <w:tr w:rsidR="00FB2C44" w14:paraId="44051645" w14:textId="77777777" w:rsidTr="00074E9F">
        <w:tc>
          <w:tcPr>
            <w:tcW w:w="2835" w:type="dxa"/>
          </w:tcPr>
          <w:p w14:paraId="3A50ACE1" w14:textId="3296DBEB" w:rsidR="00FB2C44" w:rsidRPr="00A03B86" w:rsidRDefault="004F54C4">
            <w:pPr>
              <w:rPr>
                <w:b/>
                <w:bCs/>
              </w:rPr>
            </w:pPr>
            <w:r w:rsidRPr="00A03B86">
              <w:rPr>
                <w:b/>
                <w:bCs/>
              </w:rPr>
              <w:t>Queries</w:t>
            </w:r>
          </w:p>
        </w:tc>
      </w:tr>
      <w:tr w:rsidR="001354B5" w14:paraId="76267564" w14:textId="77777777" w:rsidTr="00074E9F">
        <w:tc>
          <w:tcPr>
            <w:tcW w:w="2835" w:type="dxa"/>
          </w:tcPr>
          <w:p w14:paraId="12342970" w14:textId="33B3CAD1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aids</w:t>
            </w:r>
          </w:p>
        </w:tc>
      </w:tr>
      <w:tr w:rsidR="001354B5" w14:paraId="0E4C8755" w14:textId="77777777" w:rsidTr="00074E9F">
        <w:tc>
          <w:tcPr>
            <w:tcW w:w="2835" w:type="dxa"/>
          </w:tcPr>
          <w:p w14:paraId="3C727703" w14:textId="35A90617" w:rsidR="001354B5" w:rsidRDefault="009425D5" w:rsidP="001354B5">
            <w:r w:rsidRPr="00470D46">
              <w:rPr>
                <w:rFonts w:eastAsia="Times New Roman" w:cs="Times New Roman"/>
                <w:color w:val="000000"/>
              </w:rPr>
              <w:t>A</w:t>
            </w:r>
            <w:r w:rsidR="001354B5" w:rsidRPr="00470D46">
              <w:rPr>
                <w:rFonts w:eastAsia="Times New Roman" w:cs="Times New Roman"/>
                <w:color w:val="000000"/>
              </w:rPr>
              <w:t>ids</w:t>
            </w:r>
          </w:p>
        </w:tc>
      </w:tr>
      <w:tr w:rsidR="001354B5" w14:paraId="2EA4AD9E" w14:textId="77777777" w:rsidTr="00074E9F">
        <w:tc>
          <w:tcPr>
            <w:tcW w:w="2835" w:type="dxa"/>
          </w:tcPr>
          <w:p w14:paraId="28F0882B" w14:textId="70090AEA" w:rsidR="001354B5" w:rsidRDefault="009425D5" w:rsidP="001354B5">
            <w:r w:rsidRPr="00470D46">
              <w:rPr>
                <w:rFonts w:eastAsia="Times New Roman" w:cs="Times New Roman"/>
                <w:color w:val="000000"/>
              </w:rPr>
              <w:t>S</w:t>
            </w:r>
            <w:r w:rsidR="001354B5" w:rsidRPr="00470D46">
              <w:rPr>
                <w:rFonts w:eastAsia="Times New Roman" w:cs="Times New Roman"/>
                <w:color w:val="000000"/>
              </w:rPr>
              <w:t>ymptoms</w:t>
            </w:r>
          </w:p>
        </w:tc>
      </w:tr>
      <w:tr w:rsidR="001354B5" w14:paraId="27394F0D" w14:textId="77777777" w:rsidTr="00074E9F">
        <w:tc>
          <w:tcPr>
            <w:tcW w:w="2835" w:type="dxa"/>
          </w:tcPr>
          <w:p w14:paraId="7EA5519F" w14:textId="66764D68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symptoms</w:t>
            </w:r>
          </w:p>
        </w:tc>
      </w:tr>
      <w:tr w:rsidR="001354B5" w14:paraId="2DC08D20" w14:textId="77777777" w:rsidTr="00074E9F">
        <w:tc>
          <w:tcPr>
            <w:tcW w:w="2835" w:type="dxa"/>
          </w:tcPr>
          <w:p w14:paraId="5C9A7D2A" w14:textId="63848757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and aids</w:t>
            </w:r>
          </w:p>
        </w:tc>
      </w:tr>
      <w:tr w:rsidR="001354B5" w14:paraId="530032EC" w14:textId="77777777" w:rsidTr="00074E9F">
        <w:tc>
          <w:tcPr>
            <w:tcW w:w="2835" w:type="dxa"/>
          </w:tcPr>
          <w:p w14:paraId="4EF2C86F" w14:textId="6E48F868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positive</w:t>
            </w:r>
          </w:p>
        </w:tc>
      </w:tr>
      <w:tr w:rsidR="001354B5" w14:paraId="45297050" w14:textId="77777777" w:rsidTr="00074E9F">
        <w:tc>
          <w:tcPr>
            <w:tcW w:w="2835" w:type="dxa"/>
          </w:tcPr>
          <w:p w14:paraId="49AE7774" w14:textId="006EABE4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what is hiv</w:t>
            </w:r>
          </w:p>
        </w:tc>
      </w:tr>
      <w:tr w:rsidR="001354B5" w14:paraId="160476AF" w14:textId="77777777" w:rsidTr="00074E9F">
        <w:tc>
          <w:tcPr>
            <w:tcW w:w="2835" w:type="dxa"/>
          </w:tcPr>
          <w:p w14:paraId="61C6785D" w14:textId="30C4F1EB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test</w:t>
            </w:r>
          </w:p>
        </w:tc>
      </w:tr>
      <w:tr w:rsidR="001354B5" w14:paraId="5D028EC6" w14:textId="77777777" w:rsidTr="00074E9F">
        <w:tc>
          <w:tcPr>
            <w:tcW w:w="2835" w:type="dxa"/>
          </w:tcPr>
          <w:p w14:paraId="4449C475" w14:textId="0E817EAB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symptoms of hiv</w:t>
            </w:r>
          </w:p>
        </w:tc>
      </w:tr>
      <w:tr w:rsidR="001354B5" w14:paraId="27BBC903" w14:textId="77777777" w:rsidTr="00074E9F">
        <w:tc>
          <w:tcPr>
            <w:tcW w:w="2835" w:type="dxa"/>
          </w:tcPr>
          <w:p w14:paraId="462C2CB4" w14:textId="18E5313D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cure</w:t>
            </w:r>
          </w:p>
        </w:tc>
      </w:tr>
      <w:tr w:rsidR="001354B5" w14:paraId="33797C46" w14:textId="77777777" w:rsidTr="00074E9F">
        <w:tc>
          <w:tcPr>
            <w:tcW w:w="2835" w:type="dxa"/>
          </w:tcPr>
          <w:p w14:paraId="6A1B46D6" w14:textId="2B9EBB74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in south africa</w:t>
            </w:r>
          </w:p>
        </w:tc>
      </w:tr>
      <w:tr w:rsidR="001354B5" w14:paraId="07C3673E" w14:textId="77777777" w:rsidTr="00074E9F">
        <w:tc>
          <w:tcPr>
            <w:tcW w:w="2835" w:type="dxa"/>
          </w:tcPr>
          <w:p w14:paraId="56A15EEC" w14:textId="038A1B83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treatment</w:t>
            </w:r>
          </w:p>
        </w:tc>
      </w:tr>
      <w:tr w:rsidR="001354B5" w14:paraId="6B76E82F" w14:textId="77777777" w:rsidTr="00074E9F">
        <w:tc>
          <w:tcPr>
            <w:tcW w:w="2835" w:type="dxa"/>
          </w:tcPr>
          <w:p w14:paraId="6E5C7163" w14:textId="644E1B8F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signs</w:t>
            </w:r>
          </w:p>
        </w:tc>
      </w:tr>
      <w:tr w:rsidR="001354B5" w14:paraId="2C6C1F21" w14:textId="77777777" w:rsidTr="00074E9F">
        <w:tc>
          <w:tcPr>
            <w:tcW w:w="2835" w:type="dxa"/>
          </w:tcPr>
          <w:p w14:paraId="4BB651C7" w14:textId="23843087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infection</w:t>
            </w:r>
          </w:p>
        </w:tc>
      </w:tr>
      <w:tr w:rsidR="001354B5" w14:paraId="65A179D2" w14:textId="77777777" w:rsidTr="00074E9F">
        <w:tc>
          <w:tcPr>
            <w:tcW w:w="2835" w:type="dxa"/>
          </w:tcPr>
          <w:p w14:paraId="4AF2F4AD" w14:textId="214678AC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testing</w:t>
            </w:r>
          </w:p>
        </w:tc>
      </w:tr>
      <w:tr w:rsidR="001354B5" w14:paraId="5A34CEF9" w14:textId="77777777" w:rsidTr="00074E9F">
        <w:tc>
          <w:tcPr>
            <w:tcW w:w="2835" w:type="dxa"/>
          </w:tcPr>
          <w:p w14:paraId="7ECB597B" w14:textId="279018DB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early hiv symptoms</w:t>
            </w:r>
          </w:p>
        </w:tc>
      </w:tr>
      <w:tr w:rsidR="001354B5" w14:paraId="73F608CA" w14:textId="77777777" w:rsidTr="00074E9F">
        <w:tc>
          <w:tcPr>
            <w:tcW w:w="2835" w:type="dxa"/>
          </w:tcPr>
          <w:p w14:paraId="36F51A12" w14:textId="5E165024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treatment for hiv</w:t>
            </w:r>
          </w:p>
        </w:tc>
      </w:tr>
      <w:tr w:rsidR="001354B5" w14:paraId="0E6162EA" w14:textId="77777777" w:rsidTr="00074E9F">
        <w:tc>
          <w:tcPr>
            <w:tcW w:w="2835" w:type="dxa"/>
          </w:tcPr>
          <w:p w14:paraId="40BC2EEF" w14:textId="190D52F7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medication</w:t>
            </w:r>
          </w:p>
        </w:tc>
      </w:tr>
      <w:tr w:rsidR="001354B5" w14:paraId="61BD5D12" w14:textId="77777777" w:rsidTr="00074E9F">
        <w:tc>
          <w:tcPr>
            <w:tcW w:w="2835" w:type="dxa"/>
          </w:tcPr>
          <w:p w14:paraId="491C678D" w14:textId="2F349810" w:rsidR="001354B5" w:rsidRDefault="001354B5" w:rsidP="001354B5">
            <w:r w:rsidRPr="00470D46">
              <w:rPr>
                <w:rFonts w:eastAsia="Times New Roman" w:cs="Times New Roman"/>
                <w:color w:val="000000"/>
              </w:rPr>
              <w:t>hiv test kit</w:t>
            </w:r>
          </w:p>
        </w:tc>
      </w:tr>
      <w:tr w:rsidR="001354B5" w14:paraId="2FBFB77B" w14:textId="77777777" w:rsidTr="00074E9F">
        <w:tc>
          <w:tcPr>
            <w:tcW w:w="2835" w:type="dxa"/>
          </w:tcPr>
          <w:p w14:paraId="7AE14923" w14:textId="68EEB595" w:rsidR="001354B5" w:rsidRPr="00470D46" w:rsidRDefault="001354B5" w:rsidP="001354B5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pills</w:t>
            </w:r>
          </w:p>
        </w:tc>
      </w:tr>
      <w:tr w:rsidR="001354B5" w14:paraId="75977780" w14:textId="77777777" w:rsidTr="00074E9F">
        <w:tc>
          <w:tcPr>
            <w:tcW w:w="2835" w:type="dxa"/>
          </w:tcPr>
          <w:p w14:paraId="5F770F6B" w14:textId="4ED05E76" w:rsidR="001354B5" w:rsidRPr="00470D46" w:rsidRDefault="001354B5" w:rsidP="001354B5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cure news</w:t>
            </w:r>
          </w:p>
        </w:tc>
      </w:tr>
      <w:tr w:rsidR="001354B5" w14:paraId="41BF5797" w14:textId="77777777" w:rsidTr="00074E9F">
        <w:tc>
          <w:tcPr>
            <w:tcW w:w="2835" w:type="dxa"/>
          </w:tcPr>
          <w:p w14:paraId="598E4379" w14:textId="64902581" w:rsidR="001354B5" w:rsidRPr="00470D46" w:rsidRDefault="001354B5" w:rsidP="001354B5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meaning of hiv</w:t>
            </w:r>
          </w:p>
        </w:tc>
      </w:tr>
      <w:tr w:rsidR="001354B5" w14:paraId="4F8CD2DC" w14:textId="77777777" w:rsidTr="00074E9F">
        <w:tc>
          <w:tcPr>
            <w:tcW w:w="2835" w:type="dxa"/>
          </w:tcPr>
          <w:p w14:paraId="38D14690" w14:textId="4BADFABB" w:rsidR="001354B5" w:rsidRPr="00470D46" w:rsidRDefault="009425D5" w:rsidP="001354B5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C</w:t>
            </w:r>
            <w:r w:rsidR="001354B5" w:rsidRPr="00470D46">
              <w:rPr>
                <w:rFonts w:eastAsia="Times New Roman" w:cs="Times New Roman"/>
                <w:color w:val="000000"/>
              </w:rPr>
              <w:t>ancer</w:t>
            </w:r>
          </w:p>
        </w:tc>
      </w:tr>
      <w:tr w:rsidR="001354B5" w14:paraId="495F69C8" w14:textId="77777777" w:rsidTr="00074E9F">
        <w:tc>
          <w:tcPr>
            <w:tcW w:w="2835" w:type="dxa"/>
          </w:tcPr>
          <w:p w14:paraId="1F1A2739" w14:textId="6C6A00B6" w:rsidR="001354B5" w:rsidRPr="00470D46" w:rsidRDefault="001354B5" w:rsidP="001354B5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impact of hiv and aids</w:t>
            </w:r>
          </w:p>
        </w:tc>
      </w:tr>
      <w:tr w:rsidR="00696213" w14:paraId="18F00DF4" w14:textId="77777777" w:rsidTr="00074E9F">
        <w:tc>
          <w:tcPr>
            <w:tcW w:w="2835" w:type="dxa"/>
          </w:tcPr>
          <w:p w14:paraId="1688CB68" w14:textId="665ED489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/aids</w:t>
            </w:r>
          </w:p>
        </w:tc>
      </w:tr>
      <w:tr w:rsidR="00696213" w14:paraId="73D48EF9" w14:textId="77777777" w:rsidTr="00074E9F">
        <w:tc>
          <w:tcPr>
            <w:tcW w:w="2835" w:type="dxa"/>
          </w:tcPr>
          <w:p w14:paraId="0E6C826F" w14:textId="5F0C8B12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people with hiv</w:t>
            </w:r>
          </w:p>
        </w:tc>
      </w:tr>
      <w:tr w:rsidR="00696213" w14:paraId="3CFA10FA" w14:textId="77777777" w:rsidTr="00074E9F">
        <w:tc>
          <w:tcPr>
            <w:tcW w:w="2835" w:type="dxa"/>
          </w:tcPr>
          <w:p w14:paraId="7EA938EE" w14:textId="7F4022AD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signs of hiv</w:t>
            </w:r>
          </w:p>
        </w:tc>
      </w:tr>
      <w:tr w:rsidR="00696213" w14:paraId="55BEC36E" w14:textId="77777777" w:rsidTr="00074E9F">
        <w:tc>
          <w:tcPr>
            <w:tcW w:w="2835" w:type="dxa"/>
          </w:tcPr>
          <w:p w14:paraId="5F7CE735" w14:textId="5A7F51B0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negative</w:t>
            </w:r>
          </w:p>
        </w:tc>
      </w:tr>
      <w:tr w:rsidR="00696213" w14:paraId="5BB77E68" w14:textId="77777777" w:rsidTr="00074E9F">
        <w:tc>
          <w:tcPr>
            <w:tcW w:w="2835" w:type="dxa"/>
          </w:tcPr>
          <w:p w14:paraId="2AD8D6DC" w14:textId="616DBD1A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what is hiv aids</w:t>
            </w:r>
          </w:p>
        </w:tc>
      </w:tr>
      <w:tr w:rsidR="00696213" w14:paraId="12B866C8" w14:textId="77777777" w:rsidTr="00074E9F">
        <w:tc>
          <w:tcPr>
            <w:tcW w:w="2835" w:type="dxa"/>
          </w:tcPr>
          <w:p w14:paraId="2B2A5981" w14:textId="49FC8B6D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what is aids</w:t>
            </w:r>
          </w:p>
        </w:tc>
      </w:tr>
      <w:tr w:rsidR="00696213" w14:paraId="5414CADA" w14:textId="77777777" w:rsidTr="00074E9F">
        <w:tc>
          <w:tcPr>
            <w:tcW w:w="2835" w:type="dxa"/>
          </w:tcPr>
          <w:p w14:paraId="32146934" w14:textId="787DAD89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living with hiv</w:t>
            </w:r>
          </w:p>
        </w:tc>
      </w:tr>
      <w:tr w:rsidR="00696213" w14:paraId="72C8F74B" w14:textId="77777777" w:rsidTr="00074E9F">
        <w:tc>
          <w:tcPr>
            <w:tcW w:w="2835" w:type="dxa"/>
          </w:tcPr>
          <w:p w14:paraId="52BB340F" w14:textId="087751EA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tb</w:t>
            </w:r>
          </w:p>
        </w:tc>
      </w:tr>
      <w:tr w:rsidR="00696213" w14:paraId="4E26AD91" w14:textId="77777777" w:rsidTr="00074E9F">
        <w:tc>
          <w:tcPr>
            <w:tcW w:w="2835" w:type="dxa"/>
          </w:tcPr>
          <w:p w14:paraId="4ED7F6DF" w14:textId="648E3C45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news</w:t>
            </w:r>
          </w:p>
        </w:tc>
      </w:tr>
      <w:tr w:rsidR="00696213" w14:paraId="557786DA" w14:textId="77777777" w:rsidTr="00074E9F">
        <w:tc>
          <w:tcPr>
            <w:tcW w:w="2835" w:type="dxa"/>
          </w:tcPr>
          <w:p w14:paraId="14608268" w14:textId="3FAB2119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aids in south africa</w:t>
            </w:r>
          </w:p>
        </w:tc>
      </w:tr>
      <w:tr w:rsidR="00696213" w14:paraId="04357BE0" w14:textId="77777777" w:rsidTr="00074E9F">
        <w:tc>
          <w:tcPr>
            <w:tcW w:w="2835" w:type="dxa"/>
          </w:tcPr>
          <w:p w14:paraId="7C528140" w14:textId="2321837E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meaning</w:t>
            </w:r>
          </w:p>
        </w:tc>
      </w:tr>
      <w:tr w:rsidR="00696213" w14:paraId="3CDEF9B9" w14:textId="77777777" w:rsidTr="00074E9F">
        <w:tc>
          <w:tcPr>
            <w:tcW w:w="2835" w:type="dxa"/>
          </w:tcPr>
          <w:p w14:paraId="669352DE" w14:textId="57BE3038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prevention</w:t>
            </w:r>
          </w:p>
        </w:tc>
      </w:tr>
      <w:tr w:rsidR="00696213" w14:paraId="1DC07CAE" w14:textId="77777777" w:rsidTr="00074E9F">
        <w:tc>
          <w:tcPr>
            <w:tcW w:w="2835" w:type="dxa"/>
          </w:tcPr>
          <w:p w14:paraId="2C0382DF" w14:textId="364CBE12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what causes hiv</w:t>
            </w:r>
          </w:p>
        </w:tc>
      </w:tr>
      <w:tr w:rsidR="00696213" w14:paraId="3412EFFB" w14:textId="77777777" w:rsidTr="00074E9F">
        <w:tc>
          <w:tcPr>
            <w:tcW w:w="2835" w:type="dxa"/>
          </w:tcPr>
          <w:p w14:paraId="384B1936" w14:textId="39247754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people living with hiv</w:t>
            </w:r>
          </w:p>
        </w:tc>
      </w:tr>
      <w:tr w:rsidR="00696213" w14:paraId="2898C70F" w14:textId="77777777" w:rsidTr="00074E9F">
        <w:tc>
          <w:tcPr>
            <w:tcW w:w="2835" w:type="dxa"/>
          </w:tcPr>
          <w:p w14:paraId="244FE88A" w14:textId="4702B399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effects of hiv</w:t>
            </w:r>
          </w:p>
        </w:tc>
      </w:tr>
      <w:tr w:rsidR="00696213" w14:paraId="4FE091DA" w14:textId="77777777" w:rsidTr="00074E9F">
        <w:tc>
          <w:tcPr>
            <w:tcW w:w="2835" w:type="dxa"/>
          </w:tcPr>
          <w:p w14:paraId="0D715543" w14:textId="4DB0C581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ow to get hiv</w:t>
            </w:r>
          </w:p>
        </w:tc>
      </w:tr>
      <w:tr w:rsidR="00696213" w14:paraId="59546A9A" w14:textId="77777777" w:rsidTr="00074E9F">
        <w:tc>
          <w:tcPr>
            <w:tcW w:w="2835" w:type="dxa"/>
          </w:tcPr>
          <w:p w14:paraId="6FCAFCE2" w14:textId="1195C64D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arv</w:t>
            </w:r>
          </w:p>
        </w:tc>
      </w:tr>
      <w:tr w:rsidR="00696213" w14:paraId="49A1E9D3" w14:textId="77777777" w:rsidTr="00074E9F">
        <w:tc>
          <w:tcPr>
            <w:tcW w:w="2835" w:type="dxa"/>
          </w:tcPr>
          <w:p w14:paraId="5AE6218C" w14:textId="39E522AF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rash</w:t>
            </w:r>
          </w:p>
        </w:tc>
      </w:tr>
      <w:tr w:rsidR="00696213" w14:paraId="12B00D64" w14:textId="77777777" w:rsidTr="00074E9F">
        <w:tc>
          <w:tcPr>
            <w:tcW w:w="2835" w:type="dxa"/>
          </w:tcPr>
          <w:p w14:paraId="45D18A36" w14:textId="26705B95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and pregnancy</w:t>
            </w:r>
          </w:p>
        </w:tc>
      </w:tr>
      <w:tr w:rsidR="00696213" w14:paraId="3D1AA476" w14:textId="77777777" w:rsidTr="00074E9F">
        <w:tc>
          <w:tcPr>
            <w:tcW w:w="2835" w:type="dxa"/>
          </w:tcPr>
          <w:p w14:paraId="6974B397" w14:textId="3F762BF6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symptoms men</w:t>
            </w:r>
          </w:p>
        </w:tc>
      </w:tr>
      <w:tr w:rsidR="00696213" w14:paraId="750C3228" w14:textId="77777777" w:rsidTr="00074E9F">
        <w:tc>
          <w:tcPr>
            <w:tcW w:w="2835" w:type="dxa"/>
          </w:tcPr>
          <w:p w14:paraId="7ED2B8E5" w14:textId="33814520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positive news</w:t>
            </w:r>
          </w:p>
        </w:tc>
      </w:tr>
      <w:tr w:rsidR="00696213" w14:paraId="7BE37A3D" w14:textId="77777777" w:rsidTr="00074E9F">
        <w:tc>
          <w:tcPr>
            <w:tcW w:w="2835" w:type="dxa"/>
          </w:tcPr>
          <w:p w14:paraId="787A0374" w14:textId="01459E6B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hiv symptoms in men</w:t>
            </w:r>
          </w:p>
        </w:tc>
      </w:tr>
      <w:tr w:rsidR="00696213" w14:paraId="32E651C0" w14:textId="77777777" w:rsidTr="00074E9F">
        <w:tc>
          <w:tcPr>
            <w:tcW w:w="2835" w:type="dxa"/>
          </w:tcPr>
          <w:p w14:paraId="5C9DF5AA" w14:textId="66DB0E6A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t>sign of hiv</w:t>
            </w:r>
          </w:p>
        </w:tc>
      </w:tr>
      <w:tr w:rsidR="00696213" w14:paraId="1B11E59E" w14:textId="77777777" w:rsidTr="00074E9F">
        <w:tc>
          <w:tcPr>
            <w:tcW w:w="2835" w:type="dxa"/>
          </w:tcPr>
          <w:p w14:paraId="287B3E4D" w14:textId="18A2A97B" w:rsidR="00696213" w:rsidRPr="00470D46" w:rsidRDefault="00696213" w:rsidP="00696213">
            <w:pPr>
              <w:rPr>
                <w:rFonts w:eastAsia="Times New Roman" w:cs="Times New Roman"/>
                <w:color w:val="000000"/>
              </w:rPr>
            </w:pPr>
            <w:r w:rsidRPr="00470D46">
              <w:rPr>
                <w:rFonts w:eastAsia="Times New Roman" w:cs="Times New Roman"/>
                <w:color w:val="000000"/>
              </w:rPr>
              <w:lastRenderedPageBreak/>
              <w:t>hiv symptoms women</w:t>
            </w:r>
          </w:p>
        </w:tc>
      </w:tr>
    </w:tbl>
    <w:p w14:paraId="7D977CDC" w14:textId="5FBCDC3B" w:rsidR="00A65FBF" w:rsidRDefault="00A65FBF"/>
    <w:p w14:paraId="6B59BEC3" w14:textId="6CF83E4A" w:rsidR="008B7E4D" w:rsidRDefault="008B7E4D"/>
    <w:sectPr w:rsidR="008B7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2E"/>
    <w:rsid w:val="00010720"/>
    <w:rsid w:val="00074E9F"/>
    <w:rsid w:val="000E21B4"/>
    <w:rsid w:val="000E2D82"/>
    <w:rsid w:val="001354B5"/>
    <w:rsid w:val="002B0D1E"/>
    <w:rsid w:val="00371884"/>
    <w:rsid w:val="0045275D"/>
    <w:rsid w:val="004F54C4"/>
    <w:rsid w:val="0055679B"/>
    <w:rsid w:val="005A56EB"/>
    <w:rsid w:val="005E609C"/>
    <w:rsid w:val="005E7435"/>
    <w:rsid w:val="00657F9E"/>
    <w:rsid w:val="006829F6"/>
    <w:rsid w:val="00696213"/>
    <w:rsid w:val="006D434A"/>
    <w:rsid w:val="00754810"/>
    <w:rsid w:val="008B7E4D"/>
    <w:rsid w:val="009425D5"/>
    <w:rsid w:val="00A03B86"/>
    <w:rsid w:val="00A54172"/>
    <w:rsid w:val="00A65FBF"/>
    <w:rsid w:val="00A80EA5"/>
    <w:rsid w:val="00B33CB9"/>
    <w:rsid w:val="00B46A2C"/>
    <w:rsid w:val="00BB25ED"/>
    <w:rsid w:val="00C2741D"/>
    <w:rsid w:val="00CA6A4E"/>
    <w:rsid w:val="00D70ACF"/>
    <w:rsid w:val="00D97D2E"/>
    <w:rsid w:val="00DB57B1"/>
    <w:rsid w:val="00EC76AD"/>
    <w:rsid w:val="00F657EF"/>
    <w:rsid w:val="00FA0B75"/>
    <w:rsid w:val="00FB2C44"/>
    <w:rsid w:val="00FC65E5"/>
    <w:rsid w:val="00FE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C3B1AC"/>
  <w15:chartTrackingRefBased/>
  <w15:docId w15:val="{B7F0DF0E-10BC-4F05-BCE7-FBFD0396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C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de Okunoye</dc:creator>
  <cp:keywords/>
  <dc:description/>
  <cp:lastModifiedBy>Tunde Okunoye</cp:lastModifiedBy>
  <cp:revision>37</cp:revision>
  <dcterms:created xsi:type="dcterms:W3CDTF">2022-01-18T08:26:00Z</dcterms:created>
  <dcterms:modified xsi:type="dcterms:W3CDTF">2022-03-05T22:17:00Z</dcterms:modified>
</cp:coreProperties>
</file>